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1792" w:rsidRDefault="00101792" w:rsidP="0073785D">
      <w:pPr>
        <w:spacing w:after="0" w:line="240" w:lineRule="auto"/>
        <w:ind w:right="1200"/>
        <w:rPr>
          <w:rFonts w:ascii="Times New Roman" w:hAnsi="Times New Roman" w:cs="Times New Roman"/>
          <w:b/>
        </w:rPr>
      </w:pPr>
      <w:bookmarkStart w:id="0" w:name="_Hlk90162709"/>
      <w:r w:rsidRPr="00314147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3</w:t>
      </w:r>
      <w:r w:rsidRPr="00314147">
        <w:rPr>
          <w:rFonts w:ascii="Times New Roman" w:hAnsi="Times New Roman" w:cs="Times New Roman"/>
          <w:b/>
        </w:rPr>
        <w:t xml:space="preserve">. </w:t>
      </w:r>
      <w:r w:rsidR="005D489A" w:rsidRPr="005D489A">
        <w:rPr>
          <w:rFonts w:ascii="Times New Roman" w:hAnsi="Times New Roman" w:cs="Times New Roman"/>
        </w:rPr>
        <w:t xml:space="preserve">Neutralization potency of THSC20.HVTR04 and THSC20.HVTR26 </w:t>
      </w:r>
      <w:r w:rsidR="00DC7499">
        <w:rPr>
          <w:rFonts w:ascii="Times New Roman" w:hAnsi="Times New Roman" w:cs="Times New Roman"/>
        </w:rPr>
        <w:t xml:space="preserve">and their combination </w:t>
      </w:r>
      <w:r w:rsidR="005D489A" w:rsidRPr="005D489A">
        <w:rPr>
          <w:rFonts w:ascii="Times New Roman" w:hAnsi="Times New Roman" w:cs="Times New Roman"/>
        </w:rPr>
        <w:t xml:space="preserve">against replication competent </w:t>
      </w:r>
      <w:bookmarkStart w:id="1" w:name="_Hlk90162688"/>
      <w:r w:rsidR="005D489A" w:rsidRPr="005D489A">
        <w:rPr>
          <w:rFonts w:ascii="Times New Roman" w:hAnsi="Times New Roman" w:cs="Times New Roman"/>
        </w:rPr>
        <w:t xml:space="preserve">SARS-CoV-2 </w:t>
      </w:r>
      <w:r w:rsidR="00AD623F" w:rsidRPr="005D489A">
        <w:rPr>
          <w:rFonts w:ascii="Times New Roman" w:hAnsi="Times New Roman" w:cs="Times New Roman"/>
        </w:rPr>
        <w:t xml:space="preserve">live </w:t>
      </w:r>
      <w:r w:rsidR="005D489A" w:rsidRPr="005D489A">
        <w:rPr>
          <w:rFonts w:ascii="Times New Roman" w:hAnsi="Times New Roman" w:cs="Times New Roman"/>
        </w:rPr>
        <w:t>VOCs.</w:t>
      </w:r>
      <w:r w:rsidR="005D489A">
        <w:rPr>
          <w:rFonts w:ascii="Times New Roman" w:hAnsi="Times New Roman" w:cs="Times New Roman"/>
          <w:b/>
        </w:rPr>
        <w:t xml:space="preserve"> </w:t>
      </w:r>
    </w:p>
    <w:bookmarkEnd w:id="0"/>
    <w:bookmarkEnd w:id="1"/>
    <w:p w:rsidR="007912BB" w:rsidRDefault="007912BB" w:rsidP="00101792">
      <w:pPr>
        <w:spacing w:after="0" w:line="240" w:lineRule="auto"/>
        <w:rPr>
          <w:rFonts w:ascii="Times New Roman" w:hAnsi="Times New Roman" w:cs="Times New Roman"/>
          <w:b/>
        </w:rPr>
      </w:pPr>
    </w:p>
    <w:p w:rsidR="007912BB" w:rsidRDefault="007912BB" w:rsidP="00101792">
      <w:pPr>
        <w:spacing w:after="0" w:line="240" w:lineRule="auto"/>
        <w:rPr>
          <w:rFonts w:ascii="Times New Roman" w:hAnsi="Times New Roman" w:cs="Times New Roman"/>
        </w:rPr>
      </w:pPr>
    </w:p>
    <w:p w:rsidR="0073785D" w:rsidRDefault="0073785D" w:rsidP="00101792">
      <w:pPr>
        <w:spacing w:after="0" w:line="240" w:lineRule="auto"/>
        <w:rPr>
          <w:rFonts w:ascii="Times New Roman" w:hAnsi="Times New Roman" w:cs="Times New Roman"/>
        </w:rPr>
      </w:pPr>
    </w:p>
    <w:tbl>
      <w:tblPr>
        <w:tblpPr w:leftFromText="180" w:rightFromText="180" w:vertAnchor="page" w:horzAnchor="page" w:tblpX="2221" w:tblpY="2686"/>
        <w:tblW w:w="9356" w:type="dxa"/>
        <w:tblLayout w:type="fixed"/>
        <w:tblLook w:val="0600" w:firstRow="0" w:lastRow="0" w:firstColumn="0" w:lastColumn="0" w:noHBand="1" w:noVBand="1"/>
      </w:tblPr>
      <w:tblGrid>
        <w:gridCol w:w="2127"/>
        <w:gridCol w:w="1843"/>
        <w:gridCol w:w="1842"/>
        <w:gridCol w:w="2268"/>
        <w:gridCol w:w="1276"/>
      </w:tblGrid>
      <w:tr w:rsidR="008957E3" w:rsidRPr="00086313" w:rsidTr="008957E3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57E3" w:rsidRPr="007354EB" w:rsidRDefault="008957E3" w:rsidP="00895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229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8957E3" w:rsidRPr="00593D2F" w:rsidRDefault="008957E3" w:rsidP="00895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93D2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n-IN"/>
              </w:rPr>
              <w:t>IC50 (µg/mL)</w:t>
            </w:r>
          </w:p>
        </w:tc>
      </w:tr>
      <w:tr w:rsidR="007912BB" w:rsidRPr="00086313" w:rsidTr="00E366B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:rsidR="007912BB" w:rsidRPr="007354EB" w:rsidRDefault="007912BB" w:rsidP="00D96A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  <w:hideMark/>
          </w:tcPr>
          <w:p w:rsidR="007912BB" w:rsidRPr="00C615EE" w:rsidRDefault="007912BB" w:rsidP="00D96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 w:rsidRPr="00C615E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  <w:t>THSC20.HVTR0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  <w:hideMark/>
          </w:tcPr>
          <w:p w:rsidR="007912BB" w:rsidRPr="00C615EE" w:rsidRDefault="007912BB" w:rsidP="00D96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 w:rsidRPr="00C615E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  <w:t>THSC20.HVTR2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  <w:hideMark/>
          </w:tcPr>
          <w:p w:rsidR="007912BB" w:rsidRPr="00C615EE" w:rsidRDefault="007912BB" w:rsidP="00D96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 w:rsidRPr="00C615E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  <w:t>THSC20.HVTR 04+ 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7912BB" w:rsidRPr="00C615EE" w:rsidRDefault="007912BB" w:rsidP="00D96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 w:rsidRPr="00C615E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  <w:t>CC12.3</w:t>
            </w:r>
          </w:p>
        </w:tc>
      </w:tr>
      <w:tr w:rsidR="007912BB" w:rsidRPr="007354EB" w:rsidTr="00593D2F">
        <w:trPr>
          <w:trHeight w:val="288"/>
        </w:trPr>
        <w:tc>
          <w:tcPr>
            <w:tcW w:w="212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12BB" w:rsidRPr="00086313" w:rsidRDefault="007912BB" w:rsidP="00D96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86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ARS-CoV-2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4B4B"/>
            <w:vAlign w:val="bottom"/>
          </w:tcPr>
          <w:p w:rsidR="007912BB" w:rsidRPr="007354EB" w:rsidRDefault="00D96A3F" w:rsidP="00D96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</w:t>
            </w:r>
          </w:p>
        </w:tc>
        <w:tc>
          <w:tcPr>
            <w:tcW w:w="184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:rsidR="007912BB" w:rsidRPr="007354EB" w:rsidRDefault="00E133BA" w:rsidP="00D96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</w:t>
            </w:r>
            <w:r w:rsidR="00BF2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226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4B4B"/>
            <w:noWrap/>
            <w:vAlign w:val="bottom"/>
          </w:tcPr>
          <w:p w:rsidR="007912BB" w:rsidRPr="007354EB" w:rsidRDefault="00C615EE" w:rsidP="00D96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</w:t>
            </w:r>
            <w:r w:rsidR="00BF2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6D6D"/>
            <w:vAlign w:val="bottom"/>
          </w:tcPr>
          <w:p w:rsidR="007912BB" w:rsidRDefault="00C615EE" w:rsidP="00D96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</w:t>
            </w:r>
            <w:r w:rsidR="00BF2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</w:t>
            </w:r>
          </w:p>
        </w:tc>
      </w:tr>
      <w:tr w:rsidR="007912BB" w:rsidRPr="007354EB" w:rsidTr="00593D2F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12BB" w:rsidRPr="00086313" w:rsidRDefault="007912BB" w:rsidP="00D96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86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.1.1.7 (alpha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:rsidR="007912BB" w:rsidRPr="007354EB" w:rsidRDefault="00D96A3F" w:rsidP="00D96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:rsidR="007912BB" w:rsidRPr="007354EB" w:rsidRDefault="00E133BA" w:rsidP="00D96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</w:t>
            </w:r>
            <w:r w:rsidR="00BF2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</w:tcPr>
          <w:p w:rsidR="007912BB" w:rsidRPr="007354EB" w:rsidRDefault="00C615EE" w:rsidP="00D96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</w:t>
            </w:r>
            <w:r w:rsidR="00BF2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6D6D"/>
            <w:vAlign w:val="bottom"/>
          </w:tcPr>
          <w:p w:rsidR="007912BB" w:rsidRDefault="00C615EE" w:rsidP="00D96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</w:t>
            </w:r>
            <w:r w:rsidR="00BF2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</w:t>
            </w:r>
          </w:p>
        </w:tc>
      </w:tr>
      <w:tr w:rsidR="007912BB" w:rsidRPr="007354EB" w:rsidTr="00593D2F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12BB" w:rsidRPr="00086313" w:rsidRDefault="007912BB" w:rsidP="00D96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86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.1.351 (beta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:rsidR="007912BB" w:rsidRPr="007354EB" w:rsidRDefault="00D96A3F" w:rsidP="00D96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</w:t>
            </w:r>
            <w:r w:rsidR="00BF2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4B4B"/>
            <w:vAlign w:val="bottom"/>
          </w:tcPr>
          <w:p w:rsidR="007912BB" w:rsidRPr="007354EB" w:rsidRDefault="00E133BA" w:rsidP="00D96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</w:tcPr>
          <w:p w:rsidR="007912BB" w:rsidRPr="007354EB" w:rsidRDefault="00C615EE" w:rsidP="00D96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</w:t>
            </w:r>
            <w:r w:rsidR="00BF2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12BB" w:rsidRDefault="00F11ED1" w:rsidP="00D96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&gt;20</w:t>
            </w:r>
          </w:p>
        </w:tc>
      </w:tr>
      <w:tr w:rsidR="007912BB" w:rsidRPr="007354EB" w:rsidTr="00593D2F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12BB" w:rsidRPr="00086313" w:rsidRDefault="007912BB" w:rsidP="00D96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86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.1.6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.1</w:t>
            </w:r>
            <w:r w:rsidR="00D96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kappa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:rsidR="007912BB" w:rsidRPr="007354EB" w:rsidRDefault="00D96A3F" w:rsidP="00D96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</w:tcPr>
          <w:p w:rsidR="007912BB" w:rsidRPr="007354EB" w:rsidRDefault="00E133BA" w:rsidP="00D96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4B4B"/>
            <w:noWrap/>
            <w:vAlign w:val="bottom"/>
          </w:tcPr>
          <w:p w:rsidR="007912BB" w:rsidRPr="007354EB" w:rsidRDefault="00C615EE" w:rsidP="00D96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</w:t>
            </w:r>
            <w:r w:rsidR="00BF2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6D6D"/>
            <w:vAlign w:val="bottom"/>
          </w:tcPr>
          <w:p w:rsidR="007912BB" w:rsidRDefault="00F11ED1" w:rsidP="00D96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</w:t>
            </w:r>
            <w:r w:rsidR="00BF2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</w:t>
            </w:r>
          </w:p>
        </w:tc>
      </w:tr>
      <w:tr w:rsidR="007912BB" w:rsidRPr="007354EB" w:rsidTr="00593D2F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  <w:hideMark/>
          </w:tcPr>
          <w:p w:rsidR="007912BB" w:rsidRPr="00086313" w:rsidRDefault="007912BB" w:rsidP="00D96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86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.1.617.2 (delta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0000"/>
            <w:vAlign w:val="bottom"/>
          </w:tcPr>
          <w:p w:rsidR="007912BB" w:rsidRPr="007354EB" w:rsidRDefault="00D96A3F" w:rsidP="00D96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</w:t>
            </w:r>
            <w:r w:rsidR="00BF2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0000"/>
            <w:vAlign w:val="bottom"/>
          </w:tcPr>
          <w:p w:rsidR="007912BB" w:rsidRPr="007354EB" w:rsidRDefault="00E133BA" w:rsidP="00D96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</w:t>
            </w:r>
            <w:r w:rsidR="00BF2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0000"/>
            <w:noWrap/>
            <w:vAlign w:val="bottom"/>
          </w:tcPr>
          <w:p w:rsidR="007912BB" w:rsidRPr="007354EB" w:rsidRDefault="00C615EE" w:rsidP="00D96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</w:t>
            </w:r>
            <w:r w:rsidR="00BF2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4B4B"/>
            <w:vAlign w:val="bottom"/>
          </w:tcPr>
          <w:p w:rsidR="007912BB" w:rsidRDefault="00F11ED1" w:rsidP="00D96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</w:t>
            </w:r>
            <w:r w:rsidR="00BF2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</w:tr>
    </w:tbl>
    <w:p w:rsidR="00314147" w:rsidRDefault="00314147">
      <w:pPr>
        <w:rPr>
          <w:rFonts w:ascii="Times New Roman" w:hAnsi="Times New Roman" w:cs="Times New Roman"/>
        </w:rPr>
      </w:pPr>
    </w:p>
    <w:p w:rsidR="00AD5FCA" w:rsidRDefault="00AD5FCA">
      <w:pPr>
        <w:rPr>
          <w:rFonts w:ascii="Times New Roman" w:hAnsi="Times New Roman" w:cs="Times New Roman"/>
        </w:rPr>
      </w:pPr>
    </w:p>
    <w:p w:rsidR="00AD5FCA" w:rsidRDefault="00AD5FCA">
      <w:pPr>
        <w:rPr>
          <w:rFonts w:ascii="Times New Roman" w:hAnsi="Times New Roman" w:cs="Times New Roman"/>
        </w:rPr>
      </w:pPr>
    </w:p>
    <w:p w:rsidR="00AD5FCA" w:rsidRDefault="00AD5FCA">
      <w:pPr>
        <w:rPr>
          <w:rFonts w:ascii="Times New Roman" w:hAnsi="Times New Roman" w:cs="Times New Roman"/>
        </w:rPr>
      </w:pPr>
    </w:p>
    <w:p w:rsidR="00AD5FCA" w:rsidRDefault="00AD5FCA" w:rsidP="0073785D">
      <w:pPr>
        <w:spacing w:after="0"/>
        <w:rPr>
          <w:rFonts w:ascii="Times New Roman" w:hAnsi="Times New Roman" w:cs="Times New Roman"/>
        </w:rPr>
      </w:pPr>
    </w:p>
    <w:p w:rsidR="000E34B8" w:rsidRPr="00314147" w:rsidRDefault="00AD5FCA" w:rsidP="000C22B2">
      <w:pPr>
        <w:spacing w:after="0" w:line="240" w:lineRule="auto"/>
        <w:ind w:left="709" w:right="2812"/>
        <w:jc w:val="both"/>
        <w:rPr>
          <w:rFonts w:ascii="Times New Roman" w:hAnsi="Times New Roman" w:cs="Times New Roman"/>
          <w:sz w:val="24"/>
        </w:rPr>
      </w:pPr>
      <w:r w:rsidRPr="00AD5FCA">
        <w:rPr>
          <w:rFonts w:ascii="Times New Roman" w:hAnsi="Times New Roman" w:cs="Times New Roman"/>
          <w:i/>
        </w:rPr>
        <w:tab/>
      </w:r>
      <w:r>
        <w:rPr>
          <w:rFonts w:ascii="Times New Roman" w:hAnsi="Times New Roman" w:cs="Times New Roman"/>
          <w:i/>
        </w:rPr>
        <w:t>Li</w:t>
      </w:r>
      <w:r w:rsidR="0073785D">
        <w:rPr>
          <w:rFonts w:ascii="Times New Roman" w:hAnsi="Times New Roman" w:cs="Times New Roman"/>
          <w:i/>
        </w:rPr>
        <w:t>v</w:t>
      </w:r>
      <w:r>
        <w:rPr>
          <w:rFonts w:ascii="Times New Roman" w:hAnsi="Times New Roman" w:cs="Times New Roman"/>
          <w:i/>
        </w:rPr>
        <w:t>e virus f</w:t>
      </w:r>
      <w:r w:rsidRPr="00AD5FCA">
        <w:rPr>
          <w:rFonts w:ascii="Times New Roman" w:hAnsi="Times New Roman" w:cs="Times New Roman"/>
          <w:i/>
        </w:rPr>
        <w:t>ocus reduction neutralization assay was carried out in Vero-E6 cells</w:t>
      </w:r>
      <w:r>
        <w:rPr>
          <w:rFonts w:ascii="Times New Roman" w:hAnsi="Times New Roman" w:cs="Times New Roman"/>
          <w:i/>
        </w:rPr>
        <w:t xml:space="preserve">. Dose-dependent neutralization of SARS-CoV-2 variants by mAbs and their combination was </w:t>
      </w:r>
      <w:r w:rsidR="003C31CE">
        <w:rPr>
          <w:rFonts w:ascii="Times New Roman" w:hAnsi="Times New Roman" w:cs="Times New Roman"/>
          <w:i/>
        </w:rPr>
        <w:t>measured</w:t>
      </w:r>
      <w:r>
        <w:rPr>
          <w:rFonts w:ascii="Times New Roman" w:hAnsi="Times New Roman" w:cs="Times New Roman"/>
          <w:i/>
        </w:rPr>
        <w:t xml:space="preserve"> to obtain mAb potencies expressed as µg/mL).</w:t>
      </w:r>
      <w:r w:rsidR="000C22B2" w:rsidRPr="00314147">
        <w:rPr>
          <w:rFonts w:ascii="Times New Roman" w:hAnsi="Times New Roman" w:cs="Times New Roman"/>
          <w:sz w:val="24"/>
        </w:rPr>
        <w:t xml:space="preserve"> </w:t>
      </w:r>
      <w:bookmarkStart w:id="2" w:name="_GoBack"/>
      <w:bookmarkEnd w:id="2"/>
    </w:p>
    <w:sectPr w:rsidR="000E34B8" w:rsidRPr="00314147" w:rsidSect="0073785D">
      <w:pgSz w:w="16838" w:h="11906" w:orient="landscape"/>
      <w:pgMar w:top="1440" w:right="2521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AA1"/>
    <w:rsid w:val="00086313"/>
    <w:rsid w:val="0009726E"/>
    <w:rsid w:val="000C22B2"/>
    <w:rsid w:val="000E34B8"/>
    <w:rsid w:val="00101792"/>
    <w:rsid w:val="001170DD"/>
    <w:rsid w:val="001B4B9A"/>
    <w:rsid w:val="00271953"/>
    <w:rsid w:val="002B156C"/>
    <w:rsid w:val="002D3307"/>
    <w:rsid w:val="00314147"/>
    <w:rsid w:val="00350A2E"/>
    <w:rsid w:val="00357E59"/>
    <w:rsid w:val="00361EF1"/>
    <w:rsid w:val="003C31CE"/>
    <w:rsid w:val="005242AB"/>
    <w:rsid w:val="00531FB3"/>
    <w:rsid w:val="00575221"/>
    <w:rsid w:val="00593D2F"/>
    <w:rsid w:val="005C6C0E"/>
    <w:rsid w:val="005D489A"/>
    <w:rsid w:val="005E426E"/>
    <w:rsid w:val="006042C6"/>
    <w:rsid w:val="00615AA1"/>
    <w:rsid w:val="006671DE"/>
    <w:rsid w:val="006F0219"/>
    <w:rsid w:val="006F1E89"/>
    <w:rsid w:val="0073039B"/>
    <w:rsid w:val="007354EB"/>
    <w:rsid w:val="0073785D"/>
    <w:rsid w:val="007559DE"/>
    <w:rsid w:val="007912BB"/>
    <w:rsid w:val="007C4D65"/>
    <w:rsid w:val="00800891"/>
    <w:rsid w:val="008957E3"/>
    <w:rsid w:val="008C1386"/>
    <w:rsid w:val="00974B39"/>
    <w:rsid w:val="009C138B"/>
    <w:rsid w:val="00A86465"/>
    <w:rsid w:val="00AC45C3"/>
    <w:rsid w:val="00AD5FCA"/>
    <w:rsid w:val="00AD623F"/>
    <w:rsid w:val="00B14B62"/>
    <w:rsid w:val="00BF28E6"/>
    <w:rsid w:val="00BF5762"/>
    <w:rsid w:val="00C615EE"/>
    <w:rsid w:val="00C64B28"/>
    <w:rsid w:val="00CA6FAA"/>
    <w:rsid w:val="00CC4D04"/>
    <w:rsid w:val="00CD330E"/>
    <w:rsid w:val="00D231D6"/>
    <w:rsid w:val="00D42D89"/>
    <w:rsid w:val="00D96A3F"/>
    <w:rsid w:val="00DC12C7"/>
    <w:rsid w:val="00DC7499"/>
    <w:rsid w:val="00E0169A"/>
    <w:rsid w:val="00E133BA"/>
    <w:rsid w:val="00E366B7"/>
    <w:rsid w:val="00E406EA"/>
    <w:rsid w:val="00E864EB"/>
    <w:rsid w:val="00E94140"/>
    <w:rsid w:val="00EE5956"/>
    <w:rsid w:val="00F11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537F22"/>
  <w15:chartTrackingRefBased/>
  <w15:docId w15:val="{D609D9A6-CC08-486D-9A79-76C10D8FF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5A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9726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63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6313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AD5FCA"/>
    <w:rPr>
      <w:color w:val="80808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1386"/>
    <w:pPr>
      <w:spacing w:after="0" w:line="240" w:lineRule="auto"/>
    </w:pPr>
    <w:rPr>
      <w:rFonts w:ascii="Arial" w:eastAsia="Arial" w:hAnsi="Arial" w:cs="Arial"/>
      <w:sz w:val="20"/>
      <w:szCs w:val="20"/>
      <w:lang w:val="en" w:eastAsia="en-I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1386"/>
    <w:rPr>
      <w:rFonts w:ascii="Arial" w:eastAsia="Arial" w:hAnsi="Arial" w:cs="Arial"/>
      <w:sz w:val="20"/>
      <w:szCs w:val="20"/>
      <w:lang w:val="en" w:eastAsia="en-IN"/>
    </w:rPr>
  </w:style>
  <w:style w:type="character" w:styleId="CommentReference">
    <w:name w:val="annotation reference"/>
    <w:basedOn w:val="DefaultParagraphFont"/>
    <w:uiPriority w:val="99"/>
    <w:semiHidden/>
    <w:unhideWhenUsed/>
    <w:rsid w:val="008C1386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28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9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5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2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7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7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8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9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0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4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F13B23-F243-4362-B79E-C16DD27D3E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nta Bhattacharya</dc:creator>
  <cp:keywords/>
  <dc:description/>
  <cp:lastModifiedBy>Jayanta Bhattacharya</cp:lastModifiedBy>
  <cp:revision>2</cp:revision>
  <cp:lastPrinted>2021-11-29T06:38:00Z</cp:lastPrinted>
  <dcterms:created xsi:type="dcterms:W3CDTF">2021-12-20T10:02:00Z</dcterms:created>
  <dcterms:modified xsi:type="dcterms:W3CDTF">2021-12-20T10:02:00Z</dcterms:modified>
</cp:coreProperties>
</file>